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EE154" w14:textId="2415E104" w:rsidR="0026210A" w:rsidRPr="007E0740" w:rsidRDefault="0026210A" w:rsidP="0026210A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b/>
          <w:bCs/>
          <w:sz w:val="20"/>
          <w:szCs w:val="20"/>
        </w:rPr>
        <w:t>S4 Table.</w:t>
      </w:r>
      <w:r w:rsidRPr="005E4268">
        <w:rPr>
          <w:rFonts w:ascii="Arial" w:eastAsiaTheme="minorEastAsia" w:hAnsi="Arial" w:cs="Arial"/>
          <w:b/>
          <w:bCs/>
          <w:sz w:val="20"/>
          <w:szCs w:val="20"/>
        </w:rPr>
        <w:t xml:space="preserve"> Mean percentage of macronutrients in the diet of Cohort 1 participants.</w:t>
      </w:r>
      <w:r w:rsidR="00D53B45"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061"/>
        <w:gridCol w:w="1625"/>
        <w:gridCol w:w="1984"/>
        <w:gridCol w:w="1701"/>
      </w:tblGrid>
      <w:tr w:rsidR="0026210A" w:rsidRPr="0075650A" w14:paraId="66BC7997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3706" w14:textId="77777777" w:rsidR="0026210A" w:rsidRPr="0075650A" w:rsidRDefault="0026210A" w:rsidP="00F83C97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9D0D" w14:textId="77777777" w:rsidR="0026210A" w:rsidRPr="0075650A" w:rsidRDefault="0026210A" w:rsidP="00F83C97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B439" w14:textId="77777777" w:rsidR="0026210A" w:rsidRPr="0075650A" w:rsidRDefault="0026210A" w:rsidP="00F83C97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A088" w14:textId="77777777" w:rsidR="0026210A" w:rsidRPr="0075650A" w:rsidRDefault="0026210A" w:rsidP="00F83C97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6210A" w:rsidRPr="0075650A" w14:paraId="1E3D1A63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42F" w14:textId="1862848B" w:rsidR="0026210A" w:rsidRPr="0075650A" w:rsidRDefault="00B32977" w:rsidP="00F83C97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50A">
              <w:rPr>
                <w:rFonts w:ascii="Arial" w:hAnsi="Arial" w:cs="Arial"/>
                <w:b/>
                <w:bCs/>
                <w:sz w:val="18"/>
                <w:szCs w:val="18"/>
              </w:rPr>
              <w:t>Nutrients</w:t>
            </w:r>
          </w:p>
        </w:tc>
        <w:tc>
          <w:tcPr>
            <w:tcW w:w="53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B25A" w14:textId="77777777" w:rsidR="0026210A" w:rsidRPr="0075650A" w:rsidRDefault="0026210A" w:rsidP="00F83C97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50A">
              <w:rPr>
                <w:rFonts w:ascii="Arial" w:hAnsi="Arial" w:cs="Arial"/>
                <w:b/>
                <w:bCs/>
                <w:sz w:val="18"/>
                <w:szCs w:val="18"/>
              </w:rPr>
              <w:t>Mean nutrient intake (%)</w:t>
            </w:r>
          </w:p>
        </w:tc>
      </w:tr>
      <w:tr w:rsidR="0026210A" w:rsidRPr="0075650A" w14:paraId="60283A8F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CD3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1B8" w14:textId="77777777" w:rsidR="0026210A" w:rsidRPr="007E5868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5868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C3A" w14:textId="77777777" w:rsidR="0026210A" w:rsidRPr="007E5868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586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U Cas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BD9" w14:textId="77777777" w:rsidR="0026210A" w:rsidRPr="007E5868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5868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</w:tr>
      <w:tr w:rsidR="0026210A" w:rsidRPr="0075650A" w14:paraId="49C874E0" w14:textId="77777777" w:rsidTr="6247FE13">
        <w:trPr>
          <w:trHeight w:val="284"/>
        </w:trPr>
        <w:tc>
          <w:tcPr>
            <w:tcW w:w="20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5B5AFE" w14:textId="06F24C3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BE69FD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N=80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4CCBA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N=40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EE6C8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N=40</w:t>
            </w:r>
          </w:p>
        </w:tc>
      </w:tr>
      <w:tr w:rsidR="0026210A" w:rsidRPr="0075650A" w14:paraId="1B547C81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896B5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FA75B8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2F720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F53F4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75650A" w14:paraId="323DCA13" w14:textId="77777777" w:rsidTr="6247FE13">
        <w:trPr>
          <w:trHeight w:val="284"/>
        </w:trPr>
        <w:tc>
          <w:tcPr>
            <w:tcW w:w="20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1192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Energy (Kcal)</w:t>
            </w:r>
          </w:p>
        </w:tc>
        <w:tc>
          <w:tcPr>
            <w:tcW w:w="1625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C411" w14:textId="7E6A5FFB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16</w:t>
            </w:r>
            <w:r w:rsidR="00A30C9D">
              <w:rPr>
                <w:rFonts w:ascii="Arial" w:hAnsi="Arial" w:cs="Arial"/>
                <w:sz w:val="18"/>
                <w:szCs w:val="18"/>
              </w:rPr>
              <w:t>29</w:t>
            </w:r>
            <w:r w:rsidRPr="0075650A">
              <w:rPr>
                <w:rFonts w:ascii="Arial" w:hAnsi="Arial" w:cs="Arial"/>
                <w:sz w:val="18"/>
                <w:szCs w:val="18"/>
              </w:rPr>
              <w:t xml:space="preserve"> (100%)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723B" w14:textId="0703CCCB" w:rsidR="0026210A" w:rsidRPr="0075650A" w:rsidRDefault="00A30C9D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4</w:t>
            </w:r>
            <w:r w:rsidR="0026210A" w:rsidRPr="6247FE13">
              <w:rPr>
                <w:rFonts w:ascii="Arial" w:hAnsi="Arial" w:cs="Arial"/>
                <w:sz w:val="18"/>
                <w:szCs w:val="18"/>
              </w:rPr>
              <w:t xml:space="preserve"> (100%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01CC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1664 (100%)</w:t>
            </w:r>
          </w:p>
        </w:tc>
      </w:tr>
      <w:tr w:rsidR="0026210A" w:rsidRPr="0075650A" w14:paraId="3FBA80BF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D84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Carbohydrate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B2E" w14:textId="0891B15B" w:rsidR="0026210A" w:rsidRPr="0075650A" w:rsidRDefault="00A30C9D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 xml:space="preserve"> (64.</w:t>
            </w:r>
            <w:r w:rsidR="001B2123">
              <w:rPr>
                <w:rFonts w:ascii="Arial" w:hAnsi="Arial" w:cs="Arial"/>
                <w:sz w:val="18"/>
                <w:szCs w:val="18"/>
              </w:rPr>
              <w:t>4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19A" w14:textId="1C09EED2" w:rsidR="0026210A" w:rsidRPr="0075650A" w:rsidRDefault="00DC6232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.9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 xml:space="preserve"> (6</w:t>
            </w:r>
            <w:r w:rsidR="001B2123">
              <w:rPr>
                <w:rFonts w:ascii="Arial" w:hAnsi="Arial" w:cs="Arial"/>
                <w:sz w:val="18"/>
                <w:szCs w:val="18"/>
              </w:rPr>
              <w:t>4.4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D7BE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322.7 (67.9%)</w:t>
            </w:r>
          </w:p>
        </w:tc>
      </w:tr>
      <w:tr w:rsidR="0026210A" w:rsidRPr="0075650A" w14:paraId="36AF7E2D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870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Protein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14B6" w14:textId="30C91AC8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42.</w:t>
            </w:r>
            <w:r w:rsidR="00A30C9D">
              <w:rPr>
                <w:rFonts w:ascii="Arial" w:hAnsi="Arial" w:cs="Arial"/>
                <w:sz w:val="18"/>
                <w:szCs w:val="18"/>
              </w:rPr>
              <w:t>2</w:t>
            </w:r>
            <w:r w:rsidRPr="0075650A">
              <w:rPr>
                <w:rFonts w:ascii="Arial" w:hAnsi="Arial" w:cs="Arial"/>
                <w:sz w:val="18"/>
                <w:szCs w:val="18"/>
              </w:rPr>
              <w:t xml:space="preserve"> (9.</w:t>
            </w:r>
            <w:r w:rsidR="001B2123">
              <w:rPr>
                <w:rFonts w:ascii="Arial" w:hAnsi="Arial" w:cs="Arial"/>
                <w:sz w:val="18"/>
                <w:szCs w:val="18"/>
              </w:rPr>
              <w:t>6</w:t>
            </w:r>
            <w:r w:rsidR="001B2123" w:rsidRPr="0075650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650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660E" w14:textId="74729E5A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38.</w:t>
            </w:r>
            <w:r w:rsidR="00DC6232">
              <w:rPr>
                <w:rFonts w:ascii="Arial" w:hAnsi="Arial" w:cs="Arial"/>
                <w:sz w:val="18"/>
                <w:szCs w:val="18"/>
              </w:rPr>
              <w:t>84</w:t>
            </w:r>
            <w:r w:rsidRPr="0075650A">
              <w:rPr>
                <w:rFonts w:ascii="Arial" w:hAnsi="Arial" w:cs="Arial"/>
                <w:sz w:val="18"/>
                <w:szCs w:val="18"/>
              </w:rPr>
              <w:t xml:space="preserve"> (9.</w:t>
            </w:r>
            <w:r w:rsidR="001B2123">
              <w:rPr>
                <w:rFonts w:ascii="Arial" w:hAnsi="Arial" w:cs="Arial"/>
                <w:sz w:val="18"/>
                <w:szCs w:val="18"/>
              </w:rPr>
              <w:t>6</w:t>
            </w:r>
            <w:r w:rsidRPr="0075650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FC0F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45.63 (9.6%)</w:t>
            </w:r>
          </w:p>
        </w:tc>
      </w:tr>
      <w:tr w:rsidR="0026210A" w:rsidRPr="0075650A" w14:paraId="7D21E559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D11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Fats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B0C" w14:textId="1FC0C7AC" w:rsidR="0026210A" w:rsidRPr="0075650A" w:rsidRDefault="00A30C9D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B2123">
              <w:rPr>
                <w:rFonts w:ascii="Arial" w:hAnsi="Arial" w:cs="Arial"/>
                <w:sz w:val="18"/>
                <w:szCs w:val="18"/>
              </w:rPr>
              <w:t>24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C34" w14:textId="4B2D4DFE" w:rsidR="0026210A" w:rsidRPr="0075650A" w:rsidRDefault="00DC6232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99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B2123">
              <w:rPr>
                <w:rFonts w:ascii="Arial" w:hAnsi="Arial" w:cs="Arial"/>
                <w:sz w:val="18"/>
                <w:szCs w:val="18"/>
              </w:rPr>
              <w:t>26</w:t>
            </w:r>
            <w:r w:rsidR="0026210A" w:rsidRPr="0075650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F7F" w14:textId="53B91BED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5650A">
              <w:rPr>
                <w:rFonts w:ascii="Arial" w:hAnsi="Arial" w:cs="Arial"/>
                <w:sz w:val="18"/>
                <w:szCs w:val="18"/>
              </w:rPr>
              <w:t>47.52</w:t>
            </w:r>
            <w:r w:rsidR="00ED486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650A">
              <w:rPr>
                <w:rFonts w:ascii="Arial" w:hAnsi="Arial" w:cs="Arial"/>
                <w:sz w:val="18"/>
                <w:szCs w:val="18"/>
              </w:rPr>
              <w:t>(22.5%)</w:t>
            </w:r>
          </w:p>
        </w:tc>
      </w:tr>
      <w:tr w:rsidR="0026210A" w:rsidRPr="0075650A" w14:paraId="2321E6EE" w14:textId="77777777" w:rsidTr="6247FE13">
        <w:trPr>
          <w:trHeight w:val="284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687BD9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63F8B0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48755E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B73B0" w14:textId="77777777" w:rsidR="0026210A" w:rsidRPr="0075650A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FAF162E" w14:textId="75D50278" w:rsidR="00E80FA4" w:rsidRDefault="0026210A" w:rsidP="00CE2C8E">
      <w:pPr>
        <w:spacing w:line="276" w:lineRule="auto"/>
        <w:jc w:val="both"/>
      </w:pPr>
      <w:r w:rsidRPr="007E0740">
        <w:rPr>
          <w:rFonts w:ascii="Arial" w:eastAsiaTheme="minorEastAsia" w:hAnsi="Arial" w:cs="Arial"/>
          <w:sz w:val="20"/>
          <w:szCs w:val="20"/>
        </w:rPr>
        <w:t>Unit conversions: 1g of carbohydrate is equivalent to 4 Kcal,</w:t>
      </w:r>
      <w:r w:rsidRPr="007E0740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Pr="007E0740">
        <w:rPr>
          <w:rFonts w:ascii="Arial" w:eastAsiaTheme="minorEastAsia" w:hAnsi="Arial" w:cs="Arial"/>
          <w:sz w:val="20"/>
          <w:szCs w:val="20"/>
        </w:rPr>
        <w:t>1g of protein is equivalent to 4 Kcal and 1g of fats is equivalent to 9 Kcal, which were then used to calculate percentages</w:t>
      </w:r>
      <w:r w:rsidRPr="007E0740">
        <w:rPr>
          <w:rFonts w:ascii="Arial" w:hAnsi="Arial" w:cs="Arial"/>
          <w:sz w:val="20"/>
          <w:szCs w:val="20"/>
        </w:rPr>
        <w:t>.</w:t>
      </w:r>
    </w:p>
    <w:sectPr w:rsidR="00E80FA4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D383" w14:textId="77777777" w:rsidR="00931AAD" w:rsidRDefault="00931AAD" w:rsidP="00931AAD">
      <w:pPr>
        <w:spacing w:after="0" w:line="240" w:lineRule="auto"/>
      </w:pPr>
      <w:r>
        <w:separator/>
      </w:r>
    </w:p>
  </w:endnote>
  <w:endnote w:type="continuationSeparator" w:id="0">
    <w:p w14:paraId="759509FF" w14:textId="77777777" w:rsidR="00931AAD" w:rsidRDefault="00931AAD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4643" w14:textId="77777777" w:rsidR="00931AAD" w:rsidRDefault="00931AAD" w:rsidP="00931AAD">
      <w:pPr>
        <w:spacing w:after="0" w:line="240" w:lineRule="auto"/>
      </w:pPr>
      <w:r>
        <w:separator/>
      </w:r>
    </w:p>
  </w:footnote>
  <w:footnote w:type="continuationSeparator" w:id="0">
    <w:p w14:paraId="2A076900" w14:textId="77777777" w:rsidR="00931AAD" w:rsidRDefault="00931AAD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13221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6210A"/>
    <w:rsid w:val="00266B5C"/>
    <w:rsid w:val="002672CC"/>
    <w:rsid w:val="00271B2D"/>
    <w:rsid w:val="002D52A8"/>
    <w:rsid w:val="003066BD"/>
    <w:rsid w:val="00375B6F"/>
    <w:rsid w:val="003D528A"/>
    <w:rsid w:val="003E0335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CE2C8E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3</cp:revision>
  <cp:lastPrinted>2024-09-02T13:07:00Z</cp:lastPrinted>
  <dcterms:created xsi:type="dcterms:W3CDTF">2025-02-05T18:09:00Z</dcterms:created>
  <dcterms:modified xsi:type="dcterms:W3CDTF">2025-02-05T18:09:00Z</dcterms:modified>
</cp:coreProperties>
</file>